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8B2E5" w14:textId="77777777" w:rsidR="00C66176" w:rsidRPr="00932C70" w:rsidRDefault="00C66176" w:rsidP="00C66176">
      <w:pPr>
        <w:rPr>
          <w:b/>
          <w:u w:val="single"/>
          <w:lang w:val="en-US"/>
        </w:rPr>
      </w:pPr>
      <w:r w:rsidRPr="00932C70">
        <w:rPr>
          <w:b/>
          <w:u w:val="single"/>
          <w:lang w:val="en-US"/>
        </w:rPr>
        <w:t>Supplemental material</w:t>
      </w:r>
    </w:p>
    <w:p w14:paraId="3FE3BD6E" w14:textId="77777777" w:rsidR="00C66176" w:rsidRPr="00932C70" w:rsidRDefault="00C66176" w:rsidP="00C66176">
      <w:pPr>
        <w:rPr>
          <w:b/>
          <w:lang w:val="en-US"/>
        </w:rPr>
      </w:pPr>
    </w:p>
    <w:p w14:paraId="1EE6EE52" w14:textId="19CC1593" w:rsidR="00C66176" w:rsidRPr="00932C70" w:rsidRDefault="00C66176" w:rsidP="00C66176">
      <w:pPr>
        <w:jc w:val="both"/>
        <w:rPr>
          <w:b/>
          <w:szCs w:val="22"/>
          <w:lang w:val="en-US"/>
        </w:rPr>
      </w:pPr>
      <w:r>
        <w:rPr>
          <w:b/>
          <w:szCs w:val="22"/>
          <w:lang w:val="en-US"/>
        </w:rPr>
        <w:t>Supplemental T</w:t>
      </w:r>
      <w:r w:rsidRPr="00932C70">
        <w:rPr>
          <w:b/>
          <w:szCs w:val="22"/>
          <w:lang w:val="en-US"/>
        </w:rPr>
        <w:t xml:space="preserve">able 1: </w:t>
      </w:r>
      <w:r w:rsidR="00C626BE">
        <w:rPr>
          <w:b/>
          <w:szCs w:val="22"/>
          <w:lang w:val="en-US"/>
        </w:rPr>
        <w:t>Q</w:t>
      </w:r>
      <w:r w:rsidRPr="00932C70">
        <w:rPr>
          <w:b/>
          <w:lang w:val="en-US"/>
        </w:rPr>
        <w:t xml:space="preserve">uantitative </w:t>
      </w:r>
      <w:r w:rsidR="00C626BE">
        <w:rPr>
          <w:b/>
          <w:szCs w:val="22"/>
          <w:lang w:val="en-US"/>
        </w:rPr>
        <w:t>ultrasound</w:t>
      </w:r>
      <w:r w:rsidRPr="00932C70">
        <w:rPr>
          <w:b/>
          <w:szCs w:val="22"/>
          <w:lang w:val="en-US"/>
        </w:rPr>
        <w:t xml:space="preserve"> measurements for prediction of LRNC</w:t>
      </w:r>
    </w:p>
    <w:p w14:paraId="1C517810" w14:textId="77777777" w:rsidR="00C66176" w:rsidRDefault="00C66176" w:rsidP="00C66176">
      <w:pPr>
        <w:rPr>
          <w:rFonts w:ascii="Arial" w:hAnsi="Arial" w:cs="Arial"/>
          <w:b/>
          <w:lang w:val="en-US"/>
        </w:rPr>
      </w:pPr>
    </w:p>
    <w:tbl>
      <w:tblPr>
        <w:tblStyle w:val="Lichtearcering11"/>
        <w:tblW w:w="8647" w:type="dxa"/>
        <w:tblInd w:w="0" w:type="dxa"/>
        <w:tblLook w:val="04A0" w:firstRow="1" w:lastRow="0" w:firstColumn="1" w:lastColumn="0" w:noHBand="0" w:noVBand="1"/>
      </w:tblPr>
      <w:tblGrid>
        <w:gridCol w:w="6379"/>
        <w:gridCol w:w="851"/>
        <w:gridCol w:w="1417"/>
      </w:tblGrid>
      <w:tr w:rsidR="00C66176" w:rsidRPr="00932C70" w14:paraId="16EC7CB4" w14:textId="77777777" w:rsidTr="00403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Align w:val="center"/>
            <w:hideMark/>
          </w:tcPr>
          <w:p w14:paraId="7C77C118" w14:textId="77777777" w:rsidR="00C66176" w:rsidRPr="00932C70" w:rsidRDefault="00C66176" w:rsidP="0040305E">
            <w:pPr>
              <w:rPr>
                <w:b w:val="0"/>
                <w:color w:val="000000" w:themeColor="text1"/>
                <w:lang w:val="en-US"/>
              </w:rPr>
            </w:pPr>
            <w:r>
              <w:rPr>
                <w:b w:val="0"/>
                <w:color w:val="000000" w:themeColor="text1"/>
                <w:lang w:val="en-US"/>
              </w:rPr>
              <w:t>Plaque echogenicity thresholds</w:t>
            </w:r>
          </w:p>
        </w:tc>
        <w:tc>
          <w:tcPr>
            <w:tcW w:w="851" w:type="dxa"/>
            <w:vAlign w:val="center"/>
            <w:hideMark/>
          </w:tcPr>
          <w:p w14:paraId="1937BA45" w14:textId="77777777" w:rsidR="00C66176" w:rsidRPr="00932C70" w:rsidRDefault="00C66176" w:rsidP="0040305E">
            <w:pPr>
              <w:spacing w:before="0"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</w:t>
            </w:r>
          </w:p>
        </w:tc>
        <w:tc>
          <w:tcPr>
            <w:tcW w:w="1417" w:type="dxa"/>
            <w:vAlign w:val="center"/>
          </w:tcPr>
          <w:p w14:paraId="09F1A8FC" w14:textId="695B46A0" w:rsidR="00C66176" w:rsidRPr="00932C70" w:rsidRDefault="00C626BE" w:rsidP="0040305E">
            <w:pPr>
              <w:spacing w:before="0"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5% </w:t>
            </w:r>
            <w:r w:rsidR="00C66176">
              <w:t>CI</w:t>
            </w:r>
          </w:p>
        </w:tc>
      </w:tr>
      <w:tr w:rsidR="00C66176" w:rsidRPr="00932C70" w14:paraId="6758C1AF" w14:textId="77777777" w:rsidTr="0040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18985B" w14:textId="77777777" w:rsidR="00C626BE" w:rsidRPr="00C30C5D" w:rsidRDefault="00C626BE" w:rsidP="00C626B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Grey-scale median (whole plaque)</w:t>
            </w:r>
          </w:p>
          <w:p w14:paraId="181AD0FF" w14:textId="77777777" w:rsidR="00C626BE" w:rsidRDefault="00C626BE" w:rsidP="00C626B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under the surface (red &lt; 60)</w:t>
            </w:r>
          </w:p>
          <w:p w14:paraId="671B1CDC" w14:textId="77777777" w:rsidR="00C626BE" w:rsidRDefault="00C626BE" w:rsidP="00C626B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of the whole plaque (red &lt; 50)</w:t>
            </w:r>
          </w:p>
          <w:p w14:paraId="3205DEE2" w14:textId="77777777" w:rsidR="00C626BE" w:rsidRDefault="00C626BE" w:rsidP="00C626B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under the surface (red &lt; 50)</w:t>
            </w:r>
          </w:p>
          <w:p w14:paraId="045CAA7F" w14:textId="77777777" w:rsidR="00C626BE" w:rsidRDefault="00C626BE" w:rsidP="00C626B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of the whole plaque (red &lt; 60)</w:t>
            </w:r>
          </w:p>
          <w:p w14:paraId="3D9AB592" w14:textId="77777777" w:rsidR="00C626BE" w:rsidRDefault="00C626BE" w:rsidP="00C626B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under the surface (red &lt; 40)</w:t>
            </w:r>
          </w:p>
          <w:p w14:paraId="157C9B40" w14:textId="77777777" w:rsidR="00C626BE" w:rsidRDefault="00C626BE" w:rsidP="00C626B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of the whole plaque (red &lt; 40)</w:t>
            </w:r>
          </w:p>
          <w:p w14:paraId="105ACAF2" w14:textId="77777777" w:rsidR="00C626BE" w:rsidRDefault="00C626BE" w:rsidP="00C626B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under the surface (red &lt; 30)</w:t>
            </w:r>
          </w:p>
          <w:p w14:paraId="679D50C3" w14:textId="77777777" w:rsidR="00C626BE" w:rsidRDefault="00C626BE" w:rsidP="0040305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under the surface (red &lt; 20)</w:t>
            </w:r>
          </w:p>
          <w:p w14:paraId="6A53DB1A" w14:textId="77777777" w:rsidR="00C626BE" w:rsidRDefault="00C626BE" w:rsidP="00C626B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of the whole plaque (red &lt; 20)</w:t>
            </w:r>
          </w:p>
          <w:p w14:paraId="0978BEDD" w14:textId="20EAB7E3" w:rsidR="00C66176" w:rsidRDefault="00C66176" w:rsidP="0040305E">
            <w:pPr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ercentage of low echogenicity of the whole plaque (red &lt; 30)</w:t>
            </w:r>
          </w:p>
          <w:p w14:paraId="578D554E" w14:textId="1E42EBE7" w:rsidR="00C66176" w:rsidRPr="00C30C5D" w:rsidRDefault="00C66176" w:rsidP="00C626BE">
            <w:pPr>
              <w:rPr>
                <w:bCs w:val="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E749D" w14:textId="5175789E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8</w:t>
            </w:r>
          </w:p>
          <w:p w14:paraId="199C9EBA" w14:textId="28421586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8</w:t>
            </w:r>
          </w:p>
          <w:p w14:paraId="28820A6E" w14:textId="67FD1EF1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</w:t>
            </w:r>
            <w:r>
              <w:t>8</w:t>
            </w:r>
          </w:p>
          <w:p w14:paraId="1FD6F508" w14:textId="28552CC9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</w:t>
            </w:r>
            <w:r>
              <w:t>8</w:t>
            </w:r>
          </w:p>
          <w:p w14:paraId="1482E9EF" w14:textId="4A495065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7</w:t>
            </w:r>
          </w:p>
          <w:p w14:paraId="7D5527DF" w14:textId="0E6594FD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7</w:t>
            </w:r>
          </w:p>
          <w:p w14:paraId="46E7A31A" w14:textId="062D9C91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6</w:t>
            </w:r>
          </w:p>
          <w:p w14:paraId="3F68F77C" w14:textId="658778D5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6</w:t>
            </w:r>
          </w:p>
          <w:p w14:paraId="38EB1E1F" w14:textId="5B8CE467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6</w:t>
            </w:r>
          </w:p>
          <w:p w14:paraId="2EEF6F71" w14:textId="2FC6C263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6</w:t>
            </w:r>
          </w:p>
          <w:p w14:paraId="32931645" w14:textId="7FE447B7" w:rsidR="00C66176" w:rsidRPr="00932C70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626BE"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A3533" w14:textId="27707789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3</w:t>
            </w:r>
            <w:r>
              <w:t>, 0.</w:t>
            </w:r>
            <w:r w:rsidR="00C626BE">
              <w:t>73</w:t>
            </w:r>
            <w:r>
              <w:t>]</w:t>
            </w:r>
          </w:p>
          <w:p w14:paraId="1B67C118" w14:textId="723E044D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3</w:t>
            </w:r>
            <w:r>
              <w:t>, 0.</w:t>
            </w:r>
            <w:r w:rsidR="00C626BE">
              <w:t>73</w:t>
            </w:r>
            <w:r>
              <w:t>]</w:t>
            </w:r>
          </w:p>
          <w:p w14:paraId="766767D8" w14:textId="3A165549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3</w:t>
            </w:r>
            <w:r>
              <w:t>, 0.</w:t>
            </w:r>
            <w:r w:rsidR="00C626BE">
              <w:t>74</w:t>
            </w:r>
            <w:r>
              <w:t>]</w:t>
            </w:r>
          </w:p>
          <w:p w14:paraId="7807B729" w14:textId="2DE01677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4</w:t>
            </w:r>
            <w:r>
              <w:t>, 0.</w:t>
            </w:r>
            <w:r w:rsidR="00C626BE">
              <w:t>73</w:t>
            </w:r>
            <w:r>
              <w:t>]</w:t>
            </w:r>
          </w:p>
          <w:p w14:paraId="5B0A9D19" w14:textId="62AA7EB3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2</w:t>
            </w:r>
            <w:r>
              <w:t>, 0.</w:t>
            </w:r>
            <w:r w:rsidR="00C626BE">
              <w:t>74</w:t>
            </w:r>
            <w:r>
              <w:t>]</w:t>
            </w:r>
          </w:p>
          <w:p w14:paraId="4139B601" w14:textId="052C8E7E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4</w:t>
            </w:r>
            <w:r>
              <w:t>, 0.</w:t>
            </w:r>
            <w:r w:rsidR="00C626BE">
              <w:t>72</w:t>
            </w:r>
            <w:r>
              <w:t>]</w:t>
            </w:r>
          </w:p>
          <w:p w14:paraId="5E0809BF" w14:textId="499BC88D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2</w:t>
            </w:r>
            <w:r>
              <w:t>, 0.</w:t>
            </w:r>
            <w:r w:rsidR="00C626BE">
              <w:t>73</w:t>
            </w:r>
            <w:r>
              <w:t>]</w:t>
            </w:r>
          </w:p>
          <w:p w14:paraId="756AC5DE" w14:textId="7ECD0CF0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2</w:t>
            </w:r>
            <w:r>
              <w:t>, 0.</w:t>
            </w:r>
            <w:r w:rsidR="00C626BE">
              <w:t>71</w:t>
            </w:r>
            <w:r>
              <w:t>]</w:t>
            </w:r>
          </w:p>
          <w:p w14:paraId="1C35BB8E" w14:textId="48CFA8D7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2</w:t>
            </w:r>
            <w:r>
              <w:t>, 0.</w:t>
            </w:r>
            <w:r w:rsidR="00C626BE">
              <w:t>71</w:t>
            </w:r>
            <w:r>
              <w:t>]</w:t>
            </w:r>
          </w:p>
          <w:p w14:paraId="5468EB42" w14:textId="008501FF" w:rsidR="00C66176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</w:t>
            </w:r>
            <w:r w:rsidR="00C626BE">
              <w:t>22</w:t>
            </w:r>
            <w:r>
              <w:t>, 0.7</w:t>
            </w:r>
            <w:r w:rsidR="00C626BE">
              <w:t>1</w:t>
            </w:r>
            <w:r>
              <w:t>]</w:t>
            </w:r>
          </w:p>
          <w:p w14:paraId="5816376A" w14:textId="61B6B4E4" w:rsidR="00C66176" w:rsidRPr="00932C70" w:rsidRDefault="00C66176" w:rsidP="0040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2</w:t>
            </w:r>
            <w:r w:rsidR="00C626BE">
              <w:t>0</w:t>
            </w:r>
            <w:r>
              <w:t>, 0.7</w:t>
            </w:r>
            <w:r w:rsidR="00C626BE">
              <w:t>1</w:t>
            </w:r>
            <w:r>
              <w:t>]</w:t>
            </w:r>
          </w:p>
        </w:tc>
      </w:tr>
    </w:tbl>
    <w:p w14:paraId="530B5128" w14:textId="77777777" w:rsidR="00C66176" w:rsidRDefault="00C66176" w:rsidP="00C66176">
      <w:pPr>
        <w:rPr>
          <w:rFonts w:ascii="Arial" w:hAnsi="Arial" w:cs="Arial"/>
          <w:b/>
          <w:lang w:val="en-US"/>
        </w:rPr>
      </w:pPr>
    </w:p>
    <w:p w14:paraId="08386848" w14:textId="26CAEA76" w:rsidR="007F1105" w:rsidRPr="006C7078" w:rsidRDefault="00C626BE" w:rsidP="00C626BE">
      <w:pPr>
        <w:rPr>
          <w:rFonts w:ascii="Arial" w:hAnsi="Arial" w:cs="Arial"/>
          <w:b/>
          <w:lang w:val="en-GB"/>
        </w:rPr>
      </w:pPr>
      <w:r>
        <w:rPr>
          <w:sz w:val="20"/>
          <w:szCs w:val="20"/>
          <w:lang w:val="en-US"/>
        </w:rPr>
        <w:t xml:space="preserve">   </w:t>
      </w:r>
      <w:r w:rsidR="00C66176">
        <w:rPr>
          <w:sz w:val="20"/>
          <w:szCs w:val="20"/>
          <w:lang w:val="en-US"/>
        </w:rPr>
        <w:t>AUC, area under the curve; CI, confidence interval</w:t>
      </w:r>
      <w:bookmarkStart w:id="0" w:name="_GoBack"/>
      <w:bookmarkEnd w:id="0"/>
    </w:p>
    <w:sectPr w:rsidR="007F1105" w:rsidRPr="006C7078" w:rsidSect="00C661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176"/>
    <w:rsid w:val="004E1C40"/>
    <w:rsid w:val="006C7078"/>
    <w:rsid w:val="0072163E"/>
    <w:rsid w:val="007F1105"/>
    <w:rsid w:val="008145F0"/>
    <w:rsid w:val="00A9349B"/>
    <w:rsid w:val="00C626BE"/>
    <w:rsid w:val="00C66176"/>
    <w:rsid w:val="00E2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CA2BF"/>
  <w15:chartTrackingRefBased/>
  <w15:docId w15:val="{23468667-5340-433F-9933-98666E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61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chtearcering11">
    <w:name w:val="Lichte arcering11"/>
    <w:basedOn w:val="NormaleTabelle"/>
    <w:uiPriority w:val="60"/>
    <w:rsid w:val="00C66176"/>
    <w:pPr>
      <w:spacing w:after="0" w:line="240" w:lineRule="auto"/>
    </w:pPr>
    <w:rPr>
      <w:color w:val="000000" w:themeColor="text1" w:themeShade="BF"/>
      <w:kern w:val="0"/>
      <w:lang w:val="nl-NL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unhideWhenUsed/>
    <w:rsid w:val="00C626B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19</Lines>
  <Paragraphs>5</Paragraphs>
  <ScaleCrop>false</ScaleCrop>
  <Company>Universitaetsspital Basel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Benjamin</dc:creator>
  <cp:keywords/>
  <dc:description/>
  <cp:lastModifiedBy>Benjamin Wagner</cp:lastModifiedBy>
  <cp:revision>3</cp:revision>
  <dcterms:created xsi:type="dcterms:W3CDTF">2025-07-23T23:51:00Z</dcterms:created>
  <dcterms:modified xsi:type="dcterms:W3CDTF">2025-07-25T21:15:00Z</dcterms:modified>
</cp:coreProperties>
</file>